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F7D59" w14:textId="6182E450" w:rsidR="00375E48" w:rsidRDefault="00375E48" w:rsidP="00375E48">
      <w:pPr>
        <w:rPr>
          <w:rFonts w:ascii="Times New Roman" w:hAnsi="Times New Roman" w:cs="Times New Roman"/>
        </w:rPr>
      </w:pPr>
      <w:bookmarkStart w:id="0" w:name="_Hlk134045384"/>
      <w:r w:rsidRPr="00E01EA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E01EA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D33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Study and participant characteristics of the included studies in the systematic review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 and meta-analysis examining the effect of low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psoas muscl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 mass on all-cause mortality.</w:t>
      </w:r>
    </w:p>
    <w:tbl>
      <w:tblPr>
        <w:tblStyle w:val="TableGrid"/>
        <w:tblW w:w="4619" w:type="pct"/>
        <w:tblLook w:val="04A0" w:firstRow="1" w:lastRow="0" w:firstColumn="1" w:lastColumn="0" w:noHBand="0" w:noVBand="1"/>
      </w:tblPr>
      <w:tblGrid>
        <w:gridCol w:w="1523"/>
        <w:gridCol w:w="1203"/>
        <w:gridCol w:w="1095"/>
        <w:gridCol w:w="1456"/>
        <w:gridCol w:w="977"/>
        <w:gridCol w:w="1374"/>
        <w:gridCol w:w="997"/>
        <w:gridCol w:w="933"/>
        <w:gridCol w:w="1170"/>
        <w:gridCol w:w="868"/>
        <w:gridCol w:w="1289"/>
      </w:tblGrid>
      <w:tr w:rsidR="00375E48" w:rsidRPr="00E01EA9" w14:paraId="755B492C" w14:textId="77777777" w:rsidTr="00894651">
        <w:tc>
          <w:tcPr>
            <w:tcW w:w="591" w:type="pct"/>
            <w:vMerge w:val="restart"/>
            <w:tcBorders>
              <w:top w:val="single" w:sz="4" w:space="0" w:color="000000"/>
            </w:tcBorders>
            <w:vAlign w:val="center"/>
          </w:tcPr>
          <w:bookmarkEnd w:id="0"/>
          <w:p w14:paraId="412C619D" w14:textId="77777777" w:rsidR="00375E48" w:rsidRPr="00E01EA9" w:rsidRDefault="00375E48" w:rsidP="008946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</w:t>
            </w:r>
          </w:p>
          <w:p w14:paraId="5EA99CE6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  <w:p w14:paraId="2BF50DBB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</w:tcBorders>
            <w:vAlign w:val="center"/>
          </w:tcPr>
          <w:p w14:paraId="731C812B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rcopen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</w:p>
        </w:tc>
        <w:tc>
          <w:tcPr>
            <w:tcW w:w="425" w:type="pct"/>
            <w:vMerge w:val="restart"/>
            <w:tcBorders>
              <w:top w:val="single" w:sz="4" w:space="0" w:color="000000"/>
            </w:tcBorders>
            <w:vAlign w:val="center"/>
          </w:tcPr>
          <w:p w14:paraId="27943E57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 n 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(M/F)</w:t>
            </w:r>
          </w:p>
        </w:tc>
        <w:tc>
          <w:tcPr>
            <w:tcW w:w="1477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2862D9" w14:textId="77777777" w:rsidR="00375E48" w:rsidRPr="00E01EA9" w:rsidRDefault="00375E48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tients with sarcopen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</w:p>
        </w:tc>
        <w:tc>
          <w:tcPr>
            <w:tcW w:w="1203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651778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tients without sarcopen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</w:p>
        </w:tc>
        <w:tc>
          <w:tcPr>
            <w:tcW w:w="337" w:type="pct"/>
            <w:vMerge w:val="restart"/>
            <w:vAlign w:val="center"/>
          </w:tcPr>
          <w:p w14:paraId="6E421B27" w14:textId="77777777" w:rsidR="00375E48" w:rsidRPr="00E01EA9" w:rsidRDefault="00375E48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an</w:t>
            </w:r>
          </w:p>
          <w:p w14:paraId="791888B9" w14:textId="77777777" w:rsidR="00375E48" w:rsidRPr="00E01EA9" w:rsidRDefault="00375E48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ollow-up</w:t>
            </w:r>
          </w:p>
          <w:p w14:paraId="3D420E3A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500" w:type="pct"/>
            <w:vMerge w:val="restart"/>
            <w:vAlign w:val="center"/>
          </w:tcPr>
          <w:p w14:paraId="2A28AC00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ody Composition Assessment Tool</w:t>
            </w:r>
          </w:p>
        </w:tc>
      </w:tr>
      <w:tr w:rsidR="00375E48" w:rsidRPr="00E01EA9" w14:paraId="3B0E318E" w14:textId="77777777" w:rsidTr="00894651">
        <w:tc>
          <w:tcPr>
            <w:tcW w:w="591" w:type="pct"/>
            <w:vMerge/>
            <w:tcBorders>
              <w:bottom w:val="single" w:sz="4" w:space="0" w:color="000000"/>
            </w:tcBorders>
            <w:vAlign w:val="center"/>
          </w:tcPr>
          <w:p w14:paraId="4A1320A2" w14:textId="77777777" w:rsidR="00375E48" w:rsidRPr="00E01EA9" w:rsidRDefault="00375E4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Merge/>
            <w:tcBorders>
              <w:bottom w:val="single" w:sz="4" w:space="0" w:color="000000"/>
            </w:tcBorders>
            <w:vAlign w:val="center"/>
          </w:tcPr>
          <w:p w14:paraId="5AD7C63C" w14:textId="77777777" w:rsidR="00375E48" w:rsidRPr="00E01EA9" w:rsidRDefault="00375E4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vMerge/>
            <w:tcBorders>
              <w:bottom w:val="single" w:sz="4" w:space="0" w:color="000000"/>
            </w:tcBorders>
            <w:vAlign w:val="center"/>
          </w:tcPr>
          <w:p w14:paraId="22DCCE68" w14:textId="77777777" w:rsidR="00375E48" w:rsidRPr="00E01EA9" w:rsidRDefault="00375E4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E720C2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E07610" w14:textId="77777777" w:rsidR="00375E48" w:rsidRDefault="00375E48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0A1E1783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533" w:type="pct"/>
            <w:tcBorders>
              <w:bottom w:val="single" w:sz="4" w:space="0" w:color="000000"/>
            </w:tcBorders>
            <w:vAlign w:val="center"/>
          </w:tcPr>
          <w:p w14:paraId="3F78ABF2" w14:textId="77777777" w:rsidR="00375E48" w:rsidRDefault="00375E48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</w:t>
            </w:r>
          </w:p>
          <w:p w14:paraId="136934F7" w14:textId="77777777" w:rsidR="00375E48" w:rsidRPr="00E01EA9" w:rsidRDefault="00375E48" w:rsidP="0089465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38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21973C" w14:textId="77777777" w:rsidR="00375E48" w:rsidRDefault="00375E48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  <w:p w14:paraId="11B3B8C8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C49E48" w14:textId="77777777" w:rsidR="00375E48" w:rsidRDefault="00375E48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2FF910E4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454" w:type="pct"/>
            <w:tcBorders>
              <w:bottom w:val="single" w:sz="4" w:space="0" w:color="000000"/>
            </w:tcBorders>
            <w:vAlign w:val="center"/>
          </w:tcPr>
          <w:p w14:paraId="0109C16A" w14:textId="77777777" w:rsidR="00375E48" w:rsidRDefault="00375E48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EF</w:t>
            </w:r>
          </w:p>
          <w:p w14:paraId="6E4DB707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337" w:type="pct"/>
            <w:vMerge/>
            <w:tcBorders>
              <w:bottom w:val="single" w:sz="4" w:space="0" w:color="000000"/>
            </w:tcBorders>
            <w:vAlign w:val="center"/>
          </w:tcPr>
          <w:p w14:paraId="3673783D" w14:textId="77777777" w:rsidR="00375E48" w:rsidRPr="00E01EA9" w:rsidRDefault="00375E4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bottom w:val="single" w:sz="4" w:space="0" w:color="000000"/>
            </w:tcBorders>
            <w:vAlign w:val="center"/>
          </w:tcPr>
          <w:p w14:paraId="06D8825F" w14:textId="77777777" w:rsidR="00375E48" w:rsidRPr="00E01EA9" w:rsidRDefault="00375E4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E48" w:rsidRPr="00E01EA9" w14:paraId="1E948CA4" w14:textId="77777777" w:rsidTr="00894651">
        <w:tc>
          <w:tcPr>
            <w:tcW w:w="591" w:type="pct"/>
            <w:tcBorders>
              <w:top w:val="single" w:sz="4" w:space="0" w:color="000000"/>
              <w:bottom w:val="single" w:sz="4" w:space="0" w:color="000000"/>
            </w:tcBorders>
          </w:tcPr>
          <w:p w14:paraId="409D72E6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awkins 2018</w:t>
            </w:r>
          </w:p>
          <w:p w14:paraId="734DBD0A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USA</w:t>
            </w:r>
          </w:p>
          <w:p w14:paraId="085A2086" w14:textId="77777777" w:rsidR="00375E48" w:rsidRPr="00E01EA9" w:rsidRDefault="00375E4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</w:tcPr>
          <w:p w14:paraId="049E59C6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EC0">
              <w:rPr>
                <w:rFonts w:ascii="Times New Roman" w:hAnsi="Times New Roman" w:cs="Times New Roman"/>
                <w:sz w:val="18"/>
                <w:szCs w:val="18"/>
              </w:rPr>
              <w:t>L4 PMI (below 25th gender specific percentile)</w:t>
            </w:r>
          </w:p>
        </w:tc>
        <w:tc>
          <w:tcPr>
            <w:tcW w:w="425" w:type="pct"/>
          </w:tcPr>
          <w:p w14:paraId="49E6B109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  <w:p w14:paraId="32227146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3/97)</w:t>
            </w:r>
          </w:p>
        </w:tc>
        <w:tc>
          <w:tcPr>
            <w:tcW w:w="565" w:type="pct"/>
          </w:tcPr>
          <w:p w14:paraId="6E605D73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01EDE883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6/24)</w:t>
            </w:r>
          </w:p>
        </w:tc>
        <w:tc>
          <w:tcPr>
            <w:tcW w:w="379" w:type="pct"/>
          </w:tcPr>
          <w:p w14:paraId="1EFD9414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median – 77-85)</w:t>
            </w:r>
          </w:p>
        </w:tc>
        <w:tc>
          <w:tcPr>
            <w:tcW w:w="533" w:type="pct"/>
          </w:tcPr>
          <w:p w14:paraId="01267660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50-63)</w:t>
            </w:r>
          </w:p>
          <w:p w14:paraId="3B97E058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EF not LVEF)</w:t>
            </w:r>
          </w:p>
        </w:tc>
        <w:tc>
          <w:tcPr>
            <w:tcW w:w="387" w:type="pct"/>
          </w:tcPr>
          <w:p w14:paraId="4C8674E6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  <w:p w14:paraId="5D3F7432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7/73)</w:t>
            </w:r>
          </w:p>
        </w:tc>
        <w:tc>
          <w:tcPr>
            <w:tcW w:w="362" w:type="pct"/>
          </w:tcPr>
          <w:p w14:paraId="6659776E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median- 75-85)</w:t>
            </w:r>
          </w:p>
        </w:tc>
        <w:tc>
          <w:tcPr>
            <w:tcW w:w="454" w:type="pct"/>
          </w:tcPr>
          <w:p w14:paraId="1147ABED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43-63)</w:t>
            </w:r>
          </w:p>
          <w:p w14:paraId="059B6B55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EF not LVEF)</w:t>
            </w:r>
          </w:p>
        </w:tc>
        <w:tc>
          <w:tcPr>
            <w:tcW w:w="337" w:type="pct"/>
          </w:tcPr>
          <w:p w14:paraId="36715340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500" w:type="pct"/>
          </w:tcPr>
          <w:p w14:paraId="3493A102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T </w:t>
            </w:r>
          </w:p>
        </w:tc>
      </w:tr>
      <w:tr w:rsidR="00375E48" w:rsidRPr="00E01EA9" w14:paraId="06049CB0" w14:textId="77777777" w:rsidTr="00894651">
        <w:tc>
          <w:tcPr>
            <w:tcW w:w="591" w:type="pct"/>
            <w:tcBorders>
              <w:top w:val="single" w:sz="4" w:space="0" w:color="000000"/>
              <w:bottom w:val="single" w:sz="4" w:space="0" w:color="000000"/>
            </w:tcBorders>
          </w:tcPr>
          <w:p w14:paraId="43E42AEC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kamura 2020</w:t>
            </w:r>
          </w:p>
          <w:p w14:paraId="234F742E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  <w:p w14:paraId="3A28D763" w14:textId="77777777" w:rsidR="00375E48" w:rsidRPr="00E01EA9" w:rsidRDefault="00375E4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</w:tcPr>
          <w:p w14:paraId="4BDBC02A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EC0">
              <w:rPr>
                <w:rFonts w:ascii="Times New Roman" w:hAnsi="Times New Roman" w:cs="Times New Roman"/>
                <w:sz w:val="18"/>
                <w:szCs w:val="18"/>
              </w:rPr>
              <w:t>L3 PMI (below 25th sex-specific percentile)</w:t>
            </w:r>
          </w:p>
        </w:tc>
        <w:tc>
          <w:tcPr>
            <w:tcW w:w="425" w:type="pct"/>
          </w:tcPr>
          <w:p w14:paraId="4867E4DF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  <w:p w14:paraId="54C42224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3/51)</w:t>
            </w:r>
          </w:p>
        </w:tc>
        <w:tc>
          <w:tcPr>
            <w:tcW w:w="565" w:type="pct"/>
          </w:tcPr>
          <w:p w14:paraId="035EA4D6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60E64C7A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3/13)</w:t>
            </w:r>
          </w:p>
        </w:tc>
        <w:tc>
          <w:tcPr>
            <w:tcW w:w="379" w:type="pct"/>
          </w:tcPr>
          <w:p w14:paraId="7E10E0FF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9.9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8.9</w:t>
            </w:r>
          </w:p>
        </w:tc>
        <w:tc>
          <w:tcPr>
            <w:tcW w:w="533" w:type="pct"/>
          </w:tcPr>
          <w:p w14:paraId="6894A06D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5.5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4.4 </w:t>
            </w:r>
          </w:p>
        </w:tc>
        <w:tc>
          <w:tcPr>
            <w:tcW w:w="387" w:type="pct"/>
          </w:tcPr>
          <w:p w14:paraId="28DB774D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  <w:p w14:paraId="067C8890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0/38)</w:t>
            </w:r>
          </w:p>
        </w:tc>
        <w:tc>
          <w:tcPr>
            <w:tcW w:w="362" w:type="pct"/>
          </w:tcPr>
          <w:p w14:paraId="728FA9A4" w14:textId="77777777" w:rsidR="00375E48" w:rsidRDefault="00375E48" w:rsidP="008946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6.6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9.7</w:t>
            </w:r>
          </w:p>
          <w:p w14:paraId="0C6BF4AA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</w:tcPr>
          <w:p w14:paraId="2495C971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4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3.9</w:t>
            </w:r>
          </w:p>
        </w:tc>
        <w:tc>
          <w:tcPr>
            <w:tcW w:w="337" w:type="pct"/>
          </w:tcPr>
          <w:p w14:paraId="215DC9EC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500" w:type="pct"/>
          </w:tcPr>
          <w:p w14:paraId="26181C5B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T </w:t>
            </w:r>
          </w:p>
        </w:tc>
      </w:tr>
      <w:tr w:rsidR="00375E48" w:rsidRPr="00E01EA9" w14:paraId="46F0E071" w14:textId="77777777" w:rsidTr="00894651">
        <w:tc>
          <w:tcPr>
            <w:tcW w:w="591" w:type="pct"/>
            <w:tcBorders>
              <w:top w:val="single" w:sz="4" w:space="0" w:color="000000"/>
              <w:bottom w:val="single" w:sz="4" w:space="0" w:color="000000"/>
            </w:tcBorders>
          </w:tcPr>
          <w:p w14:paraId="79FBC64E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opez</w:t>
            </w:r>
          </w:p>
          <w:p w14:paraId="4AF38B48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9</w:t>
            </w:r>
          </w:p>
          <w:p w14:paraId="7C332730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USA</w:t>
            </w:r>
          </w:p>
          <w:p w14:paraId="51735B11" w14:textId="77777777" w:rsidR="00375E48" w:rsidRPr="00E01EA9" w:rsidRDefault="00375E4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</w:tcPr>
          <w:p w14:paraId="5179741D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EC0">
              <w:rPr>
                <w:rFonts w:ascii="Times New Roman" w:hAnsi="Times New Roman" w:cs="Times New Roman"/>
                <w:sz w:val="18"/>
                <w:szCs w:val="18"/>
              </w:rPr>
              <w:t>L3 P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14:paraId="3B686DAD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st tertile</w:t>
            </w:r>
            <w:r w:rsidRPr="00000E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00EC0">
              <w:rPr>
                <w:rFonts w:ascii="Times New Roman" w:hAnsi="Times New Roman" w:cs="Times New Roman"/>
                <w:sz w:val="18"/>
                <w:szCs w:val="18"/>
              </w:rPr>
              <w:t>5.39 cm</w:t>
            </w:r>
            <w:r w:rsidRPr="00000E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00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000EC0">
              <w:rPr>
                <w:rFonts w:ascii="Times New Roman" w:hAnsi="Times New Roman" w:cs="Times New Roman"/>
                <w:sz w:val="18"/>
                <w:szCs w:val="18"/>
              </w:rPr>
              <w:t xml:space="preserve">males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00EC0">
              <w:rPr>
                <w:rFonts w:ascii="Times New Roman" w:hAnsi="Times New Roman" w:cs="Times New Roman"/>
                <w:sz w:val="18"/>
                <w:szCs w:val="18"/>
              </w:rPr>
              <w:t>3.66 cm</w:t>
            </w:r>
            <w:r w:rsidRPr="00000E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00EC0">
              <w:rPr>
                <w:rFonts w:ascii="Times New Roman" w:hAnsi="Times New Roman" w:cs="Times New Roman"/>
                <w:sz w:val="18"/>
                <w:szCs w:val="18"/>
              </w:rPr>
              <w:t xml:space="preserve"> in females)</w:t>
            </w:r>
          </w:p>
        </w:tc>
        <w:tc>
          <w:tcPr>
            <w:tcW w:w="425" w:type="pct"/>
          </w:tcPr>
          <w:p w14:paraId="30446A54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  <w:p w14:paraId="4BAFE23F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1/49)</w:t>
            </w:r>
          </w:p>
        </w:tc>
        <w:tc>
          <w:tcPr>
            <w:tcW w:w="565" w:type="pct"/>
          </w:tcPr>
          <w:p w14:paraId="35875A89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  <w:p w14:paraId="24A916D5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6/16)</w:t>
            </w:r>
          </w:p>
        </w:tc>
        <w:tc>
          <w:tcPr>
            <w:tcW w:w="379" w:type="pct"/>
          </w:tcPr>
          <w:p w14:paraId="05DDB3C9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.8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533" w:type="pct"/>
          </w:tcPr>
          <w:p w14:paraId="2546E7A9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40</w:t>
            </w:r>
          </w:p>
        </w:tc>
        <w:tc>
          <w:tcPr>
            <w:tcW w:w="387" w:type="pct"/>
          </w:tcPr>
          <w:p w14:paraId="2C31F65E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8 </w:t>
            </w:r>
          </w:p>
          <w:p w14:paraId="13C541ED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5/33)</w:t>
            </w:r>
          </w:p>
        </w:tc>
        <w:tc>
          <w:tcPr>
            <w:tcW w:w="362" w:type="pct"/>
          </w:tcPr>
          <w:p w14:paraId="117EE968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.2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3.9</w:t>
            </w:r>
          </w:p>
        </w:tc>
        <w:tc>
          <w:tcPr>
            <w:tcW w:w="454" w:type="pct"/>
          </w:tcPr>
          <w:p w14:paraId="4CCCF91F" w14:textId="77777777" w:rsidR="00375E48" w:rsidRPr="00A17447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447">
              <w:rPr>
                <w:rFonts w:ascii="Times New Roman" w:hAnsi="Times New Roman" w:cs="Times New Roman"/>
                <w:sz w:val="18"/>
                <w:szCs w:val="18"/>
              </w:rPr>
              <w:t>&lt;40</w:t>
            </w:r>
          </w:p>
        </w:tc>
        <w:tc>
          <w:tcPr>
            <w:tcW w:w="337" w:type="pct"/>
          </w:tcPr>
          <w:p w14:paraId="6E7DF8E5" w14:textId="77777777" w:rsidR="00375E48" w:rsidRPr="00A17447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4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0" w:type="pct"/>
          </w:tcPr>
          <w:p w14:paraId="71C252D6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T </w:t>
            </w:r>
          </w:p>
        </w:tc>
      </w:tr>
      <w:tr w:rsidR="00375E48" w:rsidRPr="00E01EA9" w14:paraId="102F307C" w14:textId="77777777" w:rsidTr="00894651">
        <w:tc>
          <w:tcPr>
            <w:tcW w:w="591" w:type="pct"/>
            <w:tcBorders>
              <w:top w:val="single" w:sz="4" w:space="0" w:color="000000"/>
              <w:bottom w:val="single" w:sz="4" w:space="0" w:color="000000"/>
            </w:tcBorders>
          </w:tcPr>
          <w:p w14:paraId="21DF1CE7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Yoon</w:t>
            </w:r>
          </w:p>
          <w:p w14:paraId="07649932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0</w:t>
            </w:r>
          </w:p>
          <w:p w14:paraId="3955CD62" w14:textId="77777777" w:rsidR="00375E48" w:rsidRPr="00E01EA9" w:rsidRDefault="00375E4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467" w:type="pct"/>
          </w:tcPr>
          <w:p w14:paraId="2BB5079D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54A">
              <w:rPr>
                <w:rFonts w:ascii="Times New Roman" w:hAnsi="Times New Roman" w:cs="Times New Roman"/>
                <w:sz w:val="18"/>
                <w:szCs w:val="18"/>
              </w:rPr>
              <w:t xml:space="preserve">L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F565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14:paraId="5AF1D1CC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st tertile</w:t>
            </w:r>
            <w:r w:rsidRPr="00F565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A0A6F0E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54A">
              <w:rPr>
                <w:rFonts w:ascii="Times New Roman" w:hAnsi="Times New Roman" w:cs="Times New Roman"/>
                <w:sz w:val="18"/>
                <w:szCs w:val="18"/>
              </w:rPr>
              <w:t>(≤38.9 cm</w:t>
            </w:r>
            <w:r w:rsidRPr="00F565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5654A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F565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565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males and</w:t>
            </w:r>
            <w:r w:rsidRPr="00F5654A">
              <w:rPr>
                <w:rFonts w:ascii="Times New Roman" w:hAnsi="Times New Roman" w:cs="Times New Roman"/>
                <w:sz w:val="18"/>
                <w:szCs w:val="18"/>
              </w:rPr>
              <w:t xml:space="preserve"> ≤31.3 cm</w:t>
            </w:r>
            <w:r w:rsidRPr="00F565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5654A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F565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5654A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r w:rsidRPr="00F565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pct"/>
          </w:tcPr>
          <w:p w14:paraId="4D532DCC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  <w:p w14:paraId="0B10D06A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8/264)</w:t>
            </w:r>
          </w:p>
        </w:tc>
        <w:tc>
          <w:tcPr>
            <w:tcW w:w="565" w:type="pct"/>
          </w:tcPr>
          <w:p w14:paraId="1F183C2A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  <w:p w14:paraId="7FC8DFEF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6/88)</w:t>
            </w:r>
          </w:p>
        </w:tc>
        <w:tc>
          <w:tcPr>
            <w:tcW w:w="379" w:type="pct"/>
          </w:tcPr>
          <w:p w14:paraId="5843DB5E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0.6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533" w:type="pct"/>
          </w:tcPr>
          <w:p w14:paraId="3E43959E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3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1.1 (EF not LVEF)</w:t>
            </w:r>
          </w:p>
        </w:tc>
        <w:tc>
          <w:tcPr>
            <w:tcW w:w="387" w:type="pct"/>
          </w:tcPr>
          <w:p w14:paraId="41CF9A87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  <w:p w14:paraId="5467F57F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6/88)</w:t>
            </w:r>
          </w:p>
        </w:tc>
        <w:tc>
          <w:tcPr>
            <w:tcW w:w="362" w:type="pct"/>
          </w:tcPr>
          <w:p w14:paraId="3341FBC7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7.7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5.2</w:t>
            </w:r>
          </w:p>
        </w:tc>
        <w:tc>
          <w:tcPr>
            <w:tcW w:w="454" w:type="pct"/>
          </w:tcPr>
          <w:p w14:paraId="0564D7B0" w14:textId="77777777" w:rsidR="00375E48" w:rsidRDefault="00375E48" w:rsidP="008946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9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0.5</w:t>
            </w:r>
          </w:p>
          <w:p w14:paraId="08B33EFA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EF not LVEF)</w:t>
            </w:r>
          </w:p>
        </w:tc>
        <w:tc>
          <w:tcPr>
            <w:tcW w:w="337" w:type="pct"/>
          </w:tcPr>
          <w:p w14:paraId="5F83AD99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500" w:type="pct"/>
          </w:tcPr>
          <w:p w14:paraId="59A7A9F0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T </w:t>
            </w:r>
          </w:p>
        </w:tc>
      </w:tr>
      <w:tr w:rsidR="00375E48" w:rsidRPr="00E01EA9" w14:paraId="74685E37" w14:textId="77777777" w:rsidTr="00894651">
        <w:tc>
          <w:tcPr>
            <w:tcW w:w="591" w:type="pct"/>
            <w:tcBorders>
              <w:top w:val="single" w:sz="4" w:space="0" w:color="000000"/>
              <w:bottom w:val="single" w:sz="4" w:space="0" w:color="000000"/>
            </w:tcBorders>
          </w:tcPr>
          <w:p w14:paraId="7D63C5C8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aji</w:t>
            </w:r>
            <w:proofErr w:type="spellEnd"/>
          </w:p>
          <w:p w14:paraId="77A78775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6</w:t>
            </w:r>
          </w:p>
          <w:p w14:paraId="710492CE" w14:textId="77777777" w:rsidR="00375E48" w:rsidRPr="00E01EA9" w:rsidRDefault="00375E4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467" w:type="pct"/>
          </w:tcPr>
          <w:p w14:paraId="5780DA0D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15A">
              <w:rPr>
                <w:rFonts w:ascii="Times New Roman" w:hAnsi="Times New Roman" w:cs="Times New Roman"/>
                <w:sz w:val="18"/>
                <w:szCs w:val="18"/>
              </w:rPr>
              <w:t>L4 P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53A1040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st tertile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: tertile 1, 1,7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1,178 m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; tertile 2, 1,1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 xml:space="preserve">1,011 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; tertile 3, 1,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587 m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Females: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 xml:space="preserve"> tertile 1, 1,4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962 m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; tertile 2, 9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807 m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; tertile 3, 8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527 m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5707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pct"/>
          </w:tcPr>
          <w:p w14:paraId="1F8E0D77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2</w:t>
            </w:r>
          </w:p>
          <w:p w14:paraId="27A75A22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32/100)</w:t>
            </w:r>
          </w:p>
        </w:tc>
        <w:tc>
          <w:tcPr>
            <w:tcW w:w="565" w:type="pct"/>
          </w:tcPr>
          <w:p w14:paraId="5A39A444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705F9D57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4/33)</w:t>
            </w:r>
          </w:p>
        </w:tc>
        <w:tc>
          <w:tcPr>
            <w:tcW w:w="379" w:type="pct"/>
          </w:tcPr>
          <w:p w14:paraId="1F240E3D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9.8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9.4</w:t>
            </w:r>
          </w:p>
        </w:tc>
        <w:tc>
          <w:tcPr>
            <w:tcW w:w="533" w:type="pct"/>
          </w:tcPr>
          <w:p w14:paraId="454308E9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5.9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5.7 (EF not LVEF)</w:t>
            </w:r>
          </w:p>
        </w:tc>
        <w:tc>
          <w:tcPr>
            <w:tcW w:w="387" w:type="pct"/>
          </w:tcPr>
          <w:p w14:paraId="37B9A8D0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7 </w:t>
            </w:r>
          </w:p>
          <w:p w14:paraId="688E090E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4/33)</w:t>
            </w:r>
          </w:p>
        </w:tc>
        <w:tc>
          <w:tcPr>
            <w:tcW w:w="362" w:type="pct"/>
          </w:tcPr>
          <w:p w14:paraId="2BFE4198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8.7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9.2</w:t>
            </w:r>
          </w:p>
        </w:tc>
        <w:tc>
          <w:tcPr>
            <w:tcW w:w="454" w:type="pct"/>
          </w:tcPr>
          <w:p w14:paraId="54272016" w14:textId="77777777" w:rsidR="00375E48" w:rsidRDefault="00375E48" w:rsidP="008946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6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3.1</w:t>
            </w:r>
          </w:p>
          <w:p w14:paraId="7C06CAD9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EF not LVEF)</w:t>
            </w:r>
          </w:p>
        </w:tc>
        <w:tc>
          <w:tcPr>
            <w:tcW w:w="337" w:type="pct"/>
          </w:tcPr>
          <w:p w14:paraId="2BA0E563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500" w:type="pct"/>
          </w:tcPr>
          <w:p w14:paraId="568CD8DC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T </w:t>
            </w:r>
          </w:p>
        </w:tc>
      </w:tr>
      <w:tr w:rsidR="00375E48" w:rsidRPr="00E01EA9" w14:paraId="6871C3FD" w14:textId="77777777" w:rsidTr="00894651">
        <w:tc>
          <w:tcPr>
            <w:tcW w:w="591" w:type="pct"/>
            <w:tcBorders>
              <w:top w:val="single" w:sz="4" w:space="0" w:color="000000"/>
              <w:bottom w:val="single" w:sz="4" w:space="0" w:color="000000"/>
            </w:tcBorders>
          </w:tcPr>
          <w:p w14:paraId="62F34C34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Wittmann </w:t>
            </w:r>
          </w:p>
          <w:p w14:paraId="2ABF5A35" w14:textId="77777777" w:rsidR="00375E48" w:rsidRDefault="00375E4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1</w:t>
            </w:r>
          </w:p>
          <w:p w14:paraId="09F46BA3" w14:textId="77777777" w:rsidR="00375E48" w:rsidRPr="00E01EA9" w:rsidRDefault="00375E4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467" w:type="pct"/>
          </w:tcPr>
          <w:p w14:paraId="00D21187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3 PMI</w:t>
            </w:r>
          </w:p>
          <w:p w14:paraId="15F71C32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96B47">
              <w:rPr>
                <w:rFonts w:ascii="Times New Roman" w:hAnsi="Times New Roman" w:cs="Times New Roman"/>
                <w:sz w:val="18"/>
                <w:szCs w:val="18"/>
              </w:rPr>
              <w:t>≤856 mm</w:t>
            </w:r>
            <w:r w:rsidRPr="00F96B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96B47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F96B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males and </w:t>
            </w:r>
            <w:r w:rsidRPr="00F96B47">
              <w:rPr>
                <w:rFonts w:ascii="Times New Roman" w:hAnsi="Times New Roman" w:cs="Times New Roman"/>
                <w:sz w:val="18"/>
                <w:szCs w:val="18"/>
              </w:rPr>
              <w:t>≤635 mm</w:t>
            </w:r>
            <w:r w:rsidRPr="00F96B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96B47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F96B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females)</w:t>
            </w:r>
          </w:p>
        </w:tc>
        <w:tc>
          <w:tcPr>
            <w:tcW w:w="425" w:type="pct"/>
          </w:tcPr>
          <w:p w14:paraId="44016DD3" w14:textId="77777777" w:rsidR="00375E48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  <w:p w14:paraId="05DF1DD2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6/10)</w:t>
            </w:r>
          </w:p>
        </w:tc>
        <w:tc>
          <w:tcPr>
            <w:tcW w:w="565" w:type="pct"/>
          </w:tcPr>
          <w:p w14:paraId="5B87BB22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9" w:type="pct"/>
          </w:tcPr>
          <w:p w14:paraId="0122E9E3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3" w:type="pct"/>
          </w:tcPr>
          <w:p w14:paraId="33735779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7" w:type="pct"/>
          </w:tcPr>
          <w:p w14:paraId="6AEF84AA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01C14C95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4" w:type="pct"/>
          </w:tcPr>
          <w:p w14:paraId="6FA3B1B0" w14:textId="77777777" w:rsidR="00375E48" w:rsidRPr="00F961B4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7" w:type="pct"/>
          </w:tcPr>
          <w:p w14:paraId="75E4AAAB" w14:textId="77777777" w:rsidR="00375E48" w:rsidRPr="00F96B47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B47">
              <w:rPr>
                <w:rFonts w:ascii="Times New Roman" w:hAnsi="Times New Roman" w:cs="Times New Roman"/>
                <w:sz w:val="18"/>
                <w:szCs w:val="18"/>
              </w:rPr>
              <w:t>30 days</w:t>
            </w:r>
          </w:p>
        </w:tc>
        <w:tc>
          <w:tcPr>
            <w:tcW w:w="500" w:type="pct"/>
          </w:tcPr>
          <w:p w14:paraId="60744B18" w14:textId="77777777" w:rsidR="00375E48" w:rsidRPr="00E01EA9" w:rsidRDefault="00375E4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T </w:t>
            </w:r>
          </w:p>
        </w:tc>
      </w:tr>
    </w:tbl>
    <w:p w14:paraId="57037E63" w14:textId="468F89EB" w:rsidR="00375E48" w:rsidRPr="009135EE" w:rsidRDefault="00375E48" w:rsidP="00375E48">
      <w:pPr>
        <w:spacing w:after="0" w:line="276" w:lineRule="auto"/>
        <w:rPr>
          <w:rFonts w:ascii="Times New Roman" w:hAnsi="Times New Roman" w:cs="Times New Roman"/>
        </w:rPr>
      </w:pPr>
      <w:bookmarkStart w:id="1" w:name="_Hlk134045551"/>
      <w:r>
        <w:rPr>
          <w:rFonts w:ascii="Times New Roman" w:hAnsi="Times New Roman" w:cs="Times New Roman"/>
        </w:rPr>
        <w:t>ALM, appendicular skeletal muscle</w:t>
      </w:r>
      <w:r w:rsidRPr="009135EE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BMI, body mass index; CT, computed tomography</w:t>
      </w:r>
      <w:r w:rsidRPr="009135EE">
        <w:rPr>
          <w:rFonts w:ascii="Times New Roman" w:hAnsi="Times New Roman" w:cs="Times New Roman"/>
        </w:rPr>
        <w:t xml:space="preserve">; F, females; </w:t>
      </w:r>
      <w:r>
        <w:rPr>
          <w:rFonts w:ascii="Times New Roman" w:hAnsi="Times New Roman" w:cs="Times New Roman"/>
        </w:rPr>
        <w:t xml:space="preserve">HFmrEF; heart failure with mid-range ejection fraction; </w:t>
      </w:r>
      <w:r w:rsidRPr="009135EE">
        <w:rPr>
          <w:rFonts w:ascii="Times New Roman" w:hAnsi="Times New Roman" w:cs="Times New Roman"/>
        </w:rPr>
        <w:t xml:space="preserve">LVEF, left ventricular ejection fraction; M, males; </w:t>
      </w:r>
      <w:r>
        <w:rPr>
          <w:rFonts w:ascii="Times New Roman" w:hAnsi="Times New Roman" w:cs="Times New Roman"/>
        </w:rPr>
        <w:t xml:space="preserve">PMI, psoas muscle index; </w:t>
      </w:r>
      <w:r w:rsidRPr="009135EE">
        <w:rPr>
          <w:rFonts w:ascii="Times New Roman" w:hAnsi="Times New Roman" w:cs="Times New Roman"/>
        </w:rPr>
        <w:t>SD, standard deviation</w:t>
      </w:r>
      <w:r>
        <w:rPr>
          <w:rFonts w:ascii="Times New Roman" w:hAnsi="Times New Roman" w:cs="Times New Roman"/>
        </w:rPr>
        <w:t>.</w:t>
      </w:r>
    </w:p>
    <w:p w14:paraId="3C149367" w14:textId="77777777" w:rsidR="00375E48" w:rsidRPr="009135EE" w:rsidRDefault="00375E48" w:rsidP="00375E48">
      <w:pPr>
        <w:spacing w:after="0" w:line="276" w:lineRule="auto"/>
        <w:rPr>
          <w:rFonts w:ascii="Times New Roman" w:hAnsi="Times New Roman" w:cs="Times New Roman"/>
        </w:rPr>
      </w:pPr>
      <w:r w:rsidRPr="009135EE">
        <w:rPr>
          <w:rFonts w:ascii="Times New Roman" w:hAnsi="Times New Roman" w:cs="Times New Roman"/>
        </w:rPr>
        <w:t>Data are expressed as mean ± SD.</w:t>
      </w:r>
    </w:p>
    <w:p w14:paraId="7C679E6C" w14:textId="77777777" w:rsidR="00375E48" w:rsidRPr="009D3317" w:rsidRDefault="00375E48" w:rsidP="00375E48">
      <w:pPr>
        <w:spacing w:after="0" w:line="276" w:lineRule="auto"/>
        <w:rPr>
          <w:rFonts w:ascii="Times New Roman" w:hAnsi="Times New Roman" w:cs="Times New Roman"/>
        </w:rPr>
      </w:pPr>
      <w:r w:rsidRPr="009135EE">
        <w:rPr>
          <w:rFonts w:ascii="Times New Roman" w:hAnsi="Times New Roman" w:cs="Times New Roman"/>
        </w:rPr>
        <w:t>Data are expressed as median (IQR).</w:t>
      </w:r>
      <w:bookmarkEnd w:id="1"/>
    </w:p>
    <w:p w14:paraId="5365C7AA" w14:textId="77777777" w:rsidR="00375E48" w:rsidRPr="00375E48" w:rsidRDefault="00375E48"/>
    <w:sectPr w:rsidR="00375E48" w:rsidRPr="00375E48" w:rsidSect="00375E4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E48"/>
    <w:rsid w:val="00375E48"/>
    <w:rsid w:val="004F5BE7"/>
    <w:rsid w:val="00AD0C2A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B09D9"/>
  <w15:chartTrackingRefBased/>
  <w15:docId w15:val="{8BE4B2DD-77D2-4D24-83C9-80F4C3586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E48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</cp:revision>
  <dcterms:created xsi:type="dcterms:W3CDTF">2023-05-03T21:45:00Z</dcterms:created>
  <dcterms:modified xsi:type="dcterms:W3CDTF">2023-05-03T21:47:00Z</dcterms:modified>
</cp:coreProperties>
</file>